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7E0A0" w14:textId="77777777" w:rsidR="002C2D0B" w:rsidRDefault="002C2D0B" w:rsidP="002C2D0B">
      <w:pPr>
        <w:widowControl/>
        <w:wordWrap/>
        <w:autoSpaceDE/>
        <w:autoSpaceDN/>
        <w:rPr>
          <w:rFonts w:ascii="Arial" w:hAnsi="Arial" w:cs="Arial"/>
          <w:sz w:val="24"/>
        </w:rPr>
      </w:pPr>
      <w:r>
        <w:rPr>
          <w:rFonts w:ascii="Arial" w:hAnsi="Arial" w:cs="Arial" w:hint="eastAsia"/>
          <w:b/>
          <w:sz w:val="24"/>
        </w:rPr>
        <w:t>Supplementary Table 1</w:t>
      </w:r>
      <w:r>
        <w:rPr>
          <w:rFonts w:ascii="Arial" w:hAnsi="Arial" w:cs="Arial"/>
          <w:b/>
          <w:sz w:val="24"/>
          <w:szCs w:val="24"/>
        </w:rPr>
        <w:t xml:space="preserve"> |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Expression of surface markers by flow cytometric analysis</w:t>
      </w:r>
    </w:p>
    <w:tbl>
      <w:tblPr>
        <w:tblW w:w="8875" w:type="dxa"/>
        <w:tblCellMar>
          <w:left w:w="170" w:type="dxa"/>
          <w:right w:w="99" w:type="dxa"/>
        </w:tblCellMar>
        <w:tblLook w:val="04A0" w:firstRow="1" w:lastRow="0" w:firstColumn="1" w:lastColumn="0" w:noHBand="0" w:noVBand="1"/>
      </w:tblPr>
      <w:tblGrid>
        <w:gridCol w:w="1130"/>
        <w:gridCol w:w="997"/>
        <w:gridCol w:w="964"/>
        <w:gridCol w:w="964"/>
        <w:gridCol w:w="964"/>
        <w:gridCol w:w="964"/>
        <w:gridCol w:w="964"/>
        <w:gridCol w:w="964"/>
        <w:gridCol w:w="964"/>
      </w:tblGrid>
      <w:tr w:rsidR="002C2D0B" w14:paraId="79E52F75" w14:textId="77777777" w:rsidTr="00E2296C">
        <w:trPr>
          <w:trHeight w:val="330"/>
        </w:trPr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14772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Donor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EBAC7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Media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04061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CD1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2AC24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CD3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2D849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CD4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0686C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HLA-DR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2D379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CD7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7936F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CD9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FF84B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CD105</w:t>
            </w:r>
          </w:p>
        </w:tc>
      </w:tr>
      <w:tr w:rsidR="002C2D0B" w14:paraId="68EC9FFF" w14:textId="77777777" w:rsidTr="00E2296C">
        <w:trPr>
          <w:trHeight w:val="33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9004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DSC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D4AC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C7EA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388B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7.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12DA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ED52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1823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9.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DD25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9.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9389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9.96</w:t>
            </w:r>
          </w:p>
        </w:tc>
      </w:tr>
      <w:tr w:rsidR="002C2D0B" w14:paraId="515122AF" w14:textId="77777777" w:rsidTr="00E2296C">
        <w:trPr>
          <w:trHeight w:val="33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F771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82EA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F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352E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.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0E4F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DC6C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C81F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F92B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D165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9.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E363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9.99</w:t>
            </w:r>
          </w:p>
        </w:tc>
      </w:tr>
      <w:tr w:rsidR="002C2D0B" w14:paraId="0D5009E3" w14:textId="77777777" w:rsidTr="00E2296C">
        <w:trPr>
          <w:trHeight w:val="33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659F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DSC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5AA1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B279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9995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8.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C9DC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E9DE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C788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9.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9D2C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8.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88FD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9.90</w:t>
            </w:r>
          </w:p>
        </w:tc>
      </w:tr>
      <w:tr w:rsidR="002C2D0B" w14:paraId="39053925" w14:textId="77777777" w:rsidTr="00E2296C">
        <w:trPr>
          <w:trHeight w:val="33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F0E1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BB8C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F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B6E2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F1D1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A031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334B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A6A1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9.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34EB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4.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11AE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9.68</w:t>
            </w:r>
          </w:p>
        </w:tc>
      </w:tr>
      <w:tr w:rsidR="002C2D0B" w14:paraId="26BE22B1" w14:textId="77777777" w:rsidTr="00E2296C">
        <w:trPr>
          <w:trHeight w:val="33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20E0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DSC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0272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BDC9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90DB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4.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C3F3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296D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3255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9.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CAC2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9.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532F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9.73</w:t>
            </w:r>
          </w:p>
        </w:tc>
      </w:tr>
      <w:tr w:rsidR="002C2D0B" w14:paraId="1910AC6C" w14:textId="77777777" w:rsidTr="00E2296C">
        <w:trPr>
          <w:trHeight w:val="33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BA5D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685C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F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84D0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EEE9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.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4832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8134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75F7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68E8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9.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86DE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9.95</w:t>
            </w:r>
          </w:p>
        </w:tc>
      </w:tr>
      <w:tr w:rsidR="002C2D0B" w14:paraId="5201027A" w14:textId="77777777" w:rsidTr="00E2296C">
        <w:trPr>
          <w:trHeight w:val="33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606F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DSC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5AD1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CB42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79D1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6.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34C6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4E58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5.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6B92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9.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A591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9.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8A3C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9.71</w:t>
            </w:r>
          </w:p>
        </w:tc>
      </w:tr>
      <w:tr w:rsidR="002C2D0B" w14:paraId="5F4E3AE4" w14:textId="77777777" w:rsidTr="00E2296C">
        <w:trPr>
          <w:trHeight w:val="33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8E4B4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A93D3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FM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5D59B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04784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4733C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5AE4D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C69DB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9.7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5E500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9.9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F272A" w14:textId="77777777" w:rsidR="002C2D0B" w:rsidRDefault="002C2D0B" w:rsidP="00E22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9.82</w:t>
            </w:r>
          </w:p>
        </w:tc>
      </w:tr>
    </w:tbl>
    <w:p w14:paraId="5736255A" w14:textId="77777777" w:rsidR="002C2D0B" w:rsidRDefault="002C2D0B" w:rsidP="002C2D0B">
      <w:pPr>
        <w:widowControl/>
        <w:wordWrap/>
        <w:autoSpaceDE/>
        <w:autoSpaceDN/>
        <w:jc w:val="left"/>
        <w:rPr>
          <w:rFonts w:ascii="Arial" w:hAnsi="Arial" w:cs="Arial"/>
          <w:sz w:val="24"/>
        </w:rPr>
      </w:pPr>
      <w:r w:rsidRPr="00594365">
        <w:rPr>
          <w:rFonts w:ascii="Arial" w:hAnsi="Arial" w:cs="Arial"/>
          <w:sz w:val="24"/>
          <w:szCs w:val="24"/>
        </w:rPr>
        <w:t xml:space="preserve">FBS, </w:t>
      </w:r>
      <w:r>
        <w:rPr>
          <w:rFonts w:ascii="Arial" w:hAnsi="Arial" w:cs="Arial"/>
          <w:sz w:val="24"/>
          <w:szCs w:val="24"/>
        </w:rPr>
        <w:t>fetal bovine serum</w:t>
      </w:r>
      <w:r w:rsidRPr="00594365">
        <w:rPr>
          <w:rFonts w:ascii="Arial" w:hAnsi="Arial" w:cs="Arial"/>
          <w:sz w:val="24"/>
          <w:szCs w:val="24"/>
        </w:rPr>
        <w:t xml:space="preserve">; SFM, </w:t>
      </w:r>
      <w:r>
        <w:rPr>
          <w:rFonts w:ascii="Arial" w:hAnsi="Arial" w:cs="Arial"/>
          <w:sz w:val="24"/>
          <w:szCs w:val="24"/>
        </w:rPr>
        <w:t>serum free media</w:t>
      </w:r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br w:type="page"/>
      </w:r>
    </w:p>
    <w:p w14:paraId="31C82E7A" w14:textId="77777777" w:rsidR="00960140" w:rsidRPr="002C2D0B" w:rsidRDefault="00027938" w:rsidP="00683BF7"/>
    <w:sectPr w:rsidR="00960140" w:rsidRPr="002C2D0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3CC"/>
    <w:rsid w:val="00027938"/>
    <w:rsid w:val="002C2D0B"/>
    <w:rsid w:val="004573CC"/>
    <w:rsid w:val="00683BF7"/>
    <w:rsid w:val="00723086"/>
    <w:rsid w:val="00C21001"/>
    <w:rsid w:val="00CD4DE1"/>
    <w:rsid w:val="00FD3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023D9"/>
  <w15:chartTrackingRefBased/>
  <w15:docId w15:val="{C4F2FAFC-AFDC-4AEC-BC49-E0AF56C89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2D0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MinHee</dc:creator>
  <cp:keywords/>
  <dc:description/>
  <cp:lastModifiedBy>엑셀 세라퓨틱스2</cp:lastModifiedBy>
  <cp:revision>2</cp:revision>
  <dcterms:created xsi:type="dcterms:W3CDTF">2022-04-05T02:53:00Z</dcterms:created>
  <dcterms:modified xsi:type="dcterms:W3CDTF">2022-04-05T02:53:00Z</dcterms:modified>
</cp:coreProperties>
</file>